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66957" w14:textId="77777777" w:rsidR="0052235A" w:rsidRDefault="0052235A" w:rsidP="0052235A">
      <w:pPr>
        <w:tabs>
          <w:tab w:val="left" w:pos="6827"/>
        </w:tabs>
      </w:pPr>
    </w:p>
    <w:p w14:paraId="793A58E9" w14:textId="678BA3D3" w:rsidR="0052235A" w:rsidRDefault="0040270E" w:rsidP="0052235A">
      <w:pPr>
        <w:tabs>
          <w:tab w:val="left" w:pos="6827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32992" behindDoc="0" locked="0" layoutInCell="1" allowOverlap="1" wp14:anchorId="7318BACE" wp14:editId="4351BE4B">
                <wp:simplePos x="0" y="0"/>
                <wp:positionH relativeFrom="column">
                  <wp:posOffset>-349857</wp:posOffset>
                </wp:positionH>
                <wp:positionV relativeFrom="paragraph">
                  <wp:posOffset>-206734</wp:posOffset>
                </wp:positionV>
                <wp:extent cx="6537517" cy="8729534"/>
                <wp:effectExtent l="0" t="0" r="34925" b="14605"/>
                <wp:wrapNone/>
                <wp:docPr id="795179532" name="Group 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7517" cy="8729534"/>
                          <a:chOff x="0" y="0"/>
                          <a:chExt cx="6537517" cy="8729534"/>
                        </a:xfrm>
                      </wpg:grpSpPr>
                      <wps:wsp>
                        <wps:cNvPr id="1546232079" name="Straight Connector 55"/>
                        <wps:cNvCnPr/>
                        <wps:spPr>
                          <a:xfrm flipH="1">
                            <a:off x="2949934" y="8523798"/>
                            <a:ext cx="1292225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44688603" name="Group 56"/>
                        <wpg:cNvGrpSpPr/>
                        <wpg:grpSpPr>
                          <a:xfrm>
                            <a:off x="0" y="0"/>
                            <a:ext cx="6537517" cy="8729534"/>
                            <a:chOff x="0" y="0"/>
                            <a:chExt cx="6537517" cy="8729534"/>
                          </a:xfrm>
                        </wpg:grpSpPr>
                        <wpg:grpSp>
                          <wpg:cNvPr id="359806326" name="Group 55"/>
                          <wpg:cNvGrpSpPr/>
                          <wpg:grpSpPr>
                            <a:xfrm>
                              <a:off x="0" y="0"/>
                              <a:ext cx="6537517" cy="8729534"/>
                              <a:chOff x="0" y="0"/>
                              <a:chExt cx="6537517" cy="8729534"/>
                            </a:xfrm>
                          </wpg:grpSpPr>
                          <wpg:grpSp>
                            <wpg:cNvPr id="963451820" name="Group 9"/>
                            <wpg:cNvGrpSpPr/>
                            <wpg:grpSpPr>
                              <a:xfrm>
                                <a:off x="0" y="0"/>
                                <a:ext cx="2650490" cy="8582660"/>
                                <a:chOff x="0" y="-61784"/>
                                <a:chExt cx="2650671" cy="8582849"/>
                              </a:xfrm>
                            </wpg:grpSpPr>
                            <wps:wsp>
                              <wps:cNvPr id="294668129" name="Straight Arrow Connector 8"/>
                              <wps:cNvCnPr/>
                              <wps:spPr>
                                <a:xfrm>
                                  <a:off x="1352550" y="7658100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85683981" name="Straight Arrow Connector 8"/>
                              <wps:cNvCnPr/>
                              <wps:spPr>
                                <a:xfrm>
                                  <a:off x="1362075" y="7132319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67425815" name="Straight Arrow Connector 8"/>
                              <wps:cNvCnPr/>
                              <wps:spPr>
                                <a:xfrm>
                                  <a:off x="1362075" y="6400800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67744189" name="Straight Arrow Connector 8"/>
                              <wps:cNvCnPr/>
                              <wps:spPr>
                                <a:xfrm>
                                  <a:off x="1352550" y="5743575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1812025" name="Straight Arrow Connector 8"/>
                              <wps:cNvCnPr/>
                              <wps:spPr>
                                <a:xfrm>
                                  <a:off x="1352550" y="5029200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01621817" name="Straight Arrow Connector 8"/>
                              <wps:cNvCnPr/>
                              <wps:spPr>
                                <a:xfrm>
                                  <a:off x="1344664" y="4503419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76886657" name="Straight Arrow Connector 8"/>
                              <wps:cNvCnPr/>
                              <wps:spPr>
                                <a:xfrm>
                                  <a:off x="1343025" y="3818450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3319515" name="Straight Arrow Connector 8"/>
                              <wps:cNvCnPr/>
                              <wps:spPr>
                                <a:xfrm>
                                  <a:off x="1343025" y="3238500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94045358" name="Straight Arrow Connector 8"/>
                              <wps:cNvCnPr/>
                              <wps:spPr>
                                <a:xfrm>
                                  <a:off x="1343025" y="2714625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91907015" name="Straight Arrow Connector 8"/>
                              <wps:cNvCnPr/>
                              <wps:spPr>
                                <a:xfrm>
                                  <a:off x="1352550" y="2124075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3639170" name="Straight Arrow Connector 8"/>
                              <wps:cNvCnPr/>
                              <wps:spPr>
                                <a:xfrm>
                                  <a:off x="1352550" y="1362075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3580526" name="Straight Arrow Connector 8"/>
                              <wps:cNvCnPr/>
                              <wps:spPr>
                                <a:xfrm>
                                  <a:off x="1352550" y="800100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830953483" name="Straight Arrow Connector 8"/>
                              <wps:cNvCnPr/>
                              <wps:spPr>
                                <a:xfrm>
                                  <a:off x="1362075" y="182355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631638428" name="Flowchart: Terminator 2"/>
                              <wps:cNvSpPr/>
                              <wps:spPr>
                                <a:xfrm>
                                  <a:off x="876300" y="-61784"/>
                                  <a:ext cx="906780" cy="396240"/>
                                </a:xfrm>
                                <a:prstGeom prst="flowChartTerminator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DCAF951" w14:textId="5456235E" w:rsidR="004F53D9" w:rsidRPr="004F53D9" w:rsidRDefault="00F54339" w:rsidP="004F53D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Start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9624252" name="Parallelogram 4"/>
                              <wps:cNvSpPr/>
                              <wps:spPr>
                                <a:xfrm>
                                  <a:off x="197612" y="593836"/>
                                  <a:ext cx="2316987" cy="380999"/>
                                </a:xfrm>
                                <a:prstGeom prst="parallelogram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B87CE25" w14:textId="1A3A193F" w:rsidR="004F53D9" w:rsidRPr="004F53D9" w:rsidRDefault="004F53D9" w:rsidP="004F53D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4F53D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Input: </w:t>
                                    </w:r>
                                    <w:r w:rsidR="00F54339"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Air Pollution Data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0105076" name="Rectangle 5"/>
                              <wps:cNvSpPr/>
                              <wps:spPr>
                                <a:xfrm>
                                  <a:off x="485775" y="5467350"/>
                                  <a:ext cx="1708422" cy="473529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712DFD5" w14:textId="5A4BAA43" w:rsidR="00124283" w:rsidRDefault="00F54339" w:rsidP="00124283">
                                    <w:pPr>
                                      <w:jc w:val="center"/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perform forecasting adjustment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360085036" name="Rectangle 5"/>
                              <wps:cNvSpPr/>
                              <wps:spPr>
                                <a:xfrm>
                                  <a:off x="295275" y="4914900"/>
                                  <a:ext cx="2171700" cy="310243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3FE5285" w14:textId="096FA191" w:rsidR="00124283" w:rsidRDefault="00F54339" w:rsidP="00124283">
                                    <w:pPr>
                                      <w:jc w:val="center"/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Calculating initial forecasting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821169" name="Rectangle 5"/>
                              <wps:cNvSpPr/>
                              <wps:spPr>
                                <a:xfrm>
                                  <a:off x="0" y="4229929"/>
                                  <a:ext cx="2650671" cy="455777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80E3DFE" w14:textId="39A219CA" w:rsidR="00124283" w:rsidRDefault="00F54339" w:rsidP="00124283">
                                    <w:pPr>
                                      <w:jc w:val="center"/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Create a </w:t>
                                    </w:r>
                                    <w:r w:rsidR="0040270E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M</w:t>
                                    </w: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arkov transition probability matrix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76488987" name="Rectangle 5"/>
                              <wps:cNvSpPr/>
                              <wps:spPr>
                                <a:xfrm>
                                  <a:off x="304800" y="3648075"/>
                                  <a:ext cx="2032000" cy="342900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209E867" w14:textId="23EA6D82" w:rsidR="00124283" w:rsidRDefault="00F54339" w:rsidP="00124283">
                                    <w:pPr>
                                      <w:jc w:val="center"/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Determine FLR and FLRG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07858666" name="Rectangle 5"/>
                              <wps:cNvSpPr/>
                              <wps:spPr>
                                <a:xfrm>
                                  <a:off x="56654" y="1781134"/>
                                  <a:ext cx="2520409" cy="511629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8282B4E" w14:textId="321040FB" w:rsidR="004F53D9" w:rsidRPr="004F53D9" w:rsidRDefault="00F54339" w:rsidP="004F53D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Application</w:t>
                                    </w:r>
                                    <w:r w:rsidR="00D27AA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s</w:t>
                                    </w: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of CLARA to determine medoid and cluster data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40684221" name="Rectangle 5"/>
                              <wps:cNvSpPr/>
                              <wps:spPr>
                                <a:xfrm>
                                  <a:off x="685800" y="3133725"/>
                                  <a:ext cx="1371510" cy="261257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4FD11D3" w14:textId="342B0D17" w:rsidR="00124283" w:rsidRDefault="00F54339" w:rsidP="00124283">
                                    <w:pPr>
                                      <w:jc w:val="center"/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Fuzzificati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52006760" name="Rectangle 5"/>
                              <wps:cNvSpPr/>
                              <wps:spPr>
                                <a:xfrm>
                                  <a:off x="114300" y="2543175"/>
                                  <a:ext cx="2400300" cy="332014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D633F9D" w14:textId="1D0C2766" w:rsidR="00124283" w:rsidRDefault="00F54339" w:rsidP="00124283">
                                    <w:pPr>
                                      <w:jc w:val="center"/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Determining the fuzzy set </w:t>
                                    </w: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A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</m:oMath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570053" name="Rectangle 5"/>
                              <wps:cNvSpPr/>
                              <wps:spPr>
                                <a:xfrm>
                                  <a:off x="314376" y="1233180"/>
                                  <a:ext cx="2032000" cy="266700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F5409A2" w14:textId="720F2E25" w:rsidR="009315F0" w:rsidRPr="009315F0" w:rsidRDefault="00F54339" w:rsidP="009315F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Descriptive analysis of data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2295460" name="Rectangle 5"/>
                              <wps:cNvSpPr/>
                              <wps:spPr>
                                <a:xfrm>
                                  <a:off x="535186" y="7569684"/>
                                  <a:ext cx="1578429" cy="303711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F9EA85E" w14:textId="614198C1" w:rsidR="00124283" w:rsidRDefault="00F54339" w:rsidP="00124283">
                                    <w:pPr>
                                      <w:jc w:val="center"/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Conclusio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61240343" name="Rectangle 5"/>
                              <wps:cNvSpPr/>
                              <wps:spPr>
                                <a:xfrm>
                                  <a:off x="396999" y="6818463"/>
                                  <a:ext cx="1939800" cy="506962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3581308" w14:textId="535AD88F" w:rsidR="00124283" w:rsidRDefault="00F54339" w:rsidP="00124283">
                                    <w:pPr>
                                      <w:jc w:val="center"/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Calculating the accuracy of forecasting result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9529783" name="Rectangle 5"/>
                              <wps:cNvSpPr/>
                              <wps:spPr>
                                <a:xfrm>
                                  <a:off x="504825" y="6153150"/>
                                  <a:ext cx="1708422" cy="457200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E368B29" w14:textId="3EFBBEED" w:rsidR="00124283" w:rsidRDefault="00F54339" w:rsidP="00124283">
                                    <w:pPr>
                                      <w:jc w:val="center"/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Calculating final forecasting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60400979" name="Flowchart: Terminator 2"/>
                              <wps:cNvSpPr/>
                              <wps:spPr>
                                <a:xfrm>
                                  <a:off x="800100" y="8124825"/>
                                  <a:ext cx="1074420" cy="396240"/>
                                </a:xfrm>
                                <a:prstGeom prst="flowChartTerminator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830AE70" w14:textId="204C083B" w:rsidR="00124283" w:rsidRPr="004F53D9" w:rsidRDefault="00F54339" w:rsidP="00124283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Finish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1836443198" name="Group 15"/>
                            <wpg:cNvGrpSpPr/>
                            <wpg:grpSpPr>
                              <a:xfrm>
                                <a:off x="3435178" y="61784"/>
                                <a:ext cx="3102339" cy="8667750"/>
                                <a:chOff x="0" y="0"/>
                                <a:chExt cx="3102397" cy="8668173"/>
                              </a:xfrm>
                            </wpg:grpSpPr>
                            <wps:wsp>
                              <wps:cNvPr id="156770597" name="Straight Arrow Connector 8"/>
                              <wps:cNvCnPr/>
                              <wps:spPr>
                                <a:xfrm>
                                  <a:off x="1371600" y="6959600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20465975" name="Straight Arrow Connector 8"/>
                              <wps:cNvCnPr/>
                              <wps:spPr>
                                <a:xfrm>
                                  <a:off x="1371600" y="5367867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37260244" name="Straight Arrow Connector 8"/>
                              <wps:cNvCnPr/>
                              <wps:spPr>
                                <a:xfrm>
                                  <a:off x="1371600" y="4624220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1475056" name="Straight Arrow Connector 8"/>
                              <wps:cNvCnPr/>
                              <wps:spPr>
                                <a:xfrm>
                                  <a:off x="1371600" y="3472101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5269632" name="Straight Arrow Connector 8"/>
                              <wps:cNvCnPr/>
                              <wps:spPr>
                                <a:xfrm>
                                  <a:off x="1371600" y="2760133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40145350" name="Rectangle 5"/>
                              <wps:cNvSpPr/>
                              <wps:spPr>
                                <a:xfrm>
                                  <a:off x="110067" y="2302933"/>
                                  <a:ext cx="2537460" cy="647700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91AC776" w14:textId="3E5AB44B" w:rsidR="00B149E6" w:rsidRPr="00B149E6" w:rsidRDefault="00D27AAA" w:rsidP="00B149E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D27AA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Calculating the distance between non-medoids and medoids, adjacent objects will form 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a</w:t>
                                    </w:r>
                                    <w:r w:rsidRPr="00D27AA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cluster.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92844602" name="Straight Arrow Connector 8"/>
                              <wps:cNvCnPr/>
                              <wps:spPr>
                                <a:xfrm>
                                  <a:off x="1371600" y="1865615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80562499" name="Straight Arrow Connector 8"/>
                              <wps:cNvCnPr/>
                              <wps:spPr>
                                <a:xfrm>
                                  <a:off x="1371600" y="1134533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30717852" name="Straight Arrow Connector 8"/>
                              <wps:cNvCnPr/>
                              <wps:spPr>
                                <a:xfrm>
                                  <a:off x="1371600" y="423333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60689551" name="Rectangle 5"/>
                              <wps:cNvSpPr/>
                              <wps:spPr>
                                <a:xfrm>
                                  <a:off x="482485" y="3191863"/>
                                  <a:ext cx="1781175" cy="456228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728E0DC" w14:textId="0EB05C95" w:rsidR="00B149E6" w:rsidRDefault="00D27AAA" w:rsidP="00B149E6">
                                    <w:pPr>
                                      <w:jc w:val="center"/>
                                    </w:pPr>
                                    <w:r w:rsidRPr="00D27AA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Calculating the total distance obtained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0872490" name="Rectangle 5"/>
                              <wps:cNvSpPr/>
                              <wps:spPr>
                                <a:xfrm>
                                  <a:off x="13083" y="838159"/>
                                  <a:ext cx="2730116" cy="476250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18517F6" w14:textId="664C77EB" w:rsidR="009315F0" w:rsidRPr="009315F0" w:rsidRDefault="00F54339" w:rsidP="009315F0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Determining the number of clusters and selecting samples into data subset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92150226" name="Flowchart: Terminator 2"/>
                              <wps:cNvSpPr/>
                              <wps:spPr>
                                <a:xfrm>
                                  <a:off x="0" y="0"/>
                                  <a:ext cx="2743200" cy="619125"/>
                                </a:xfrm>
                                <a:prstGeom prst="flowChartTerminator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5CF0D15" w14:textId="0691F727" w:rsidR="00124283" w:rsidRPr="004F53D9" w:rsidRDefault="00F54339" w:rsidP="00124283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F54339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Application of CLARA to determine medoid and cluster data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42009089" name="Rectangle 5"/>
                              <wps:cNvSpPr/>
                              <wps:spPr>
                                <a:xfrm>
                                  <a:off x="448734" y="1549400"/>
                                  <a:ext cx="1844040" cy="487680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F3E0F13" w14:textId="7C3D9653" w:rsidR="009315F0" w:rsidRPr="00B149E6" w:rsidRDefault="00D27AAA" w:rsidP="00B149E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D27AA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Determine the medoid as the number of cluster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9340231" name="Rectangle 5"/>
                              <wps:cNvSpPr/>
                              <wps:spPr>
                                <a:xfrm>
                                  <a:off x="175493" y="5046228"/>
                                  <a:ext cx="2366865" cy="485775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760CC76" w14:textId="0D507592" w:rsidR="0049332E" w:rsidRPr="0049332E" w:rsidRDefault="00D27AAA" w:rsidP="0049332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D27AA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Places objects based on the closest distance to the new medoid.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541802388" name="Rectangle 5"/>
                              <wps:cNvSpPr/>
                              <wps:spPr>
                                <a:xfrm>
                                  <a:off x="39929" y="3883582"/>
                                  <a:ext cx="2798465" cy="868680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05A169B" w14:textId="4976CF1F" w:rsidR="0049332E" w:rsidRPr="0049332E" w:rsidRDefault="00D27AAA" w:rsidP="0049332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D27AA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Selecting a new medoid, calculate the distance of the object to the new medoid. If the distance is smaller, then the new medoid replaces the initial medoid.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8585460" name="Diamond 7"/>
                              <wps:cNvSpPr/>
                              <wps:spPr>
                                <a:xfrm>
                                  <a:off x="484717" y="5784850"/>
                                  <a:ext cx="1781175" cy="1343025"/>
                                </a:xfrm>
                                <a:prstGeom prst="diamond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23402E5" w14:textId="0CD4273D" w:rsidR="0049332E" w:rsidRPr="0049332E" w:rsidRDefault="00D27AAA" w:rsidP="00424AE5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D27AA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Iteration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?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9487591" name="Flowchart: Terminator 2"/>
                              <wps:cNvSpPr/>
                              <wps:spPr>
                                <a:xfrm>
                                  <a:off x="795867" y="8271933"/>
                                  <a:ext cx="1085850" cy="396240"/>
                                </a:xfrm>
                                <a:prstGeom prst="flowChartTerminator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1442C7F" w14:textId="18152EFA" w:rsidR="000823B9" w:rsidRPr="004F53D9" w:rsidRDefault="000823B9" w:rsidP="000823B9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Return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20980174" name="Straight Arrow Connector 8"/>
                              <wps:cNvCnPr/>
                              <wps:spPr>
                                <a:xfrm>
                                  <a:off x="1371600" y="7882467"/>
                                  <a:ext cx="0" cy="41148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919657067" name="Rectangle 5"/>
                              <wps:cNvSpPr/>
                              <wps:spPr>
                                <a:xfrm>
                                  <a:off x="110067" y="7391400"/>
                                  <a:ext cx="2598420" cy="693420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3A5888F" w14:textId="11BFDE52" w:rsidR="0049332E" w:rsidRPr="0049332E" w:rsidRDefault="00D27AAA" w:rsidP="0049332E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 w:rsidRPr="00D27AA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Calculate the distance of each object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="0049332E" w:rsidRPr="0049332E">
                                      <w:rPr>
                                        <w:rFonts w:ascii="Cambria Math" w:hAnsi="Cambria Math" w:cs="Cambria Math"/>
                                        <w:sz w:val="24"/>
                                        <w:szCs w:val="24"/>
                                      </w:rPr>
                                      <w:t>𝑛</w:t>
                                    </w:r>
                                    <w:r w:rsidR="0049332E" w:rsidRPr="0049332E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 xml:space="preserve"> </w:t>
                                    </w:r>
                                    <w:r w:rsidRPr="00D27AA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to the medoid, close distances will form a cluster.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3996557" name="Rectangle 10"/>
                              <wps:cNvSpPr/>
                              <wps:spPr>
                                <a:xfrm>
                                  <a:off x="558800" y="7027333"/>
                                  <a:ext cx="685800" cy="3429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068F109D" w14:textId="15CDCA52" w:rsidR="009E3806" w:rsidRPr="009E3806" w:rsidRDefault="00D27AAA" w:rsidP="009E380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No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3942942" name="Rectangle 10"/>
                              <wps:cNvSpPr/>
                              <wps:spPr>
                                <a:xfrm>
                                  <a:off x="2286000" y="6112933"/>
                                  <a:ext cx="685800" cy="3429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6C655537" w14:textId="0B3F91D2" w:rsidR="009E3806" w:rsidRPr="009E3806" w:rsidRDefault="009E3806" w:rsidP="009E3806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Y</w:t>
                                    </w:r>
                                    <w:r w:rsidR="00D27AAA">
                                      <w:rPr>
                                        <w:rFonts w:ascii="Times New Roman" w:hAnsi="Times New Roman" w:cs="Times New Roman"/>
                                        <w:sz w:val="24"/>
                                        <w:szCs w:val="24"/>
                                      </w:rPr>
                                      <w:t>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28796866" name="Straight Arrow Connector 12"/>
                              <wps:cNvCnPr/>
                              <wps:spPr>
                                <a:xfrm flipH="1">
                                  <a:off x="2290234" y="6443133"/>
                                  <a:ext cx="78480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82968208" name="Straight Connector 13"/>
                              <wps:cNvCnPr/>
                              <wps:spPr>
                                <a:xfrm flipV="1">
                                  <a:off x="3093449" y="4343400"/>
                                  <a:ext cx="8948" cy="210312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2624222" name="Straight Arrow Connector 14"/>
                              <wps:cNvCnPr/>
                              <wps:spPr>
                                <a:xfrm flipH="1">
                                  <a:off x="2838406" y="4334933"/>
                                  <a:ext cx="263984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2092820046" name="Straight Arrow Connector 53"/>
                            <wps:cNvCnPr/>
                            <wps:spPr>
                              <a:xfrm>
                                <a:off x="2891481" y="335692"/>
                                <a:ext cx="54656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97445195" name="Straight Connector 54"/>
                            <wps:cNvCnPr/>
                            <wps:spPr>
                              <a:xfrm>
                                <a:off x="2891481" y="333633"/>
                                <a:ext cx="0" cy="1759889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537267025" name="Straight Connector 52"/>
                          <wps:cNvCnPr/>
                          <wps:spPr>
                            <a:xfrm>
                              <a:off x="2577465" y="2091690"/>
                              <a:ext cx="313017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1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37530233" name="Straight Connector 56"/>
                        <wps:cNvCnPr/>
                        <wps:spPr>
                          <a:xfrm flipH="1" flipV="1">
                            <a:off x="2886323" y="2226365"/>
                            <a:ext cx="63500" cy="62992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01859707" name="Straight Arrow Connector 58"/>
                        <wps:cNvCnPr/>
                        <wps:spPr>
                          <a:xfrm flipH="1">
                            <a:off x="2606371" y="2223052"/>
                            <a:ext cx="2794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18BACE" id="Group 59" o:spid="_x0000_s1026" style="position:absolute;margin-left:-27.55pt;margin-top:-16.3pt;width:514.75pt;height:687.35pt;z-index:251732992" coordsize="65375,8729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">
                <v:line id="Straight Connector 55" o:spid="_x0000_s1027" style="position:absolute;flip:x;visibility:visible;mso-wrap-style:square" from="29499,85237" to="42421,85237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" strokecolor="black [3200]" strokeweight="1pt">
                  <v:stroke joinstyle="miter"/>
                </v:line>
                <v:group id="Group 56" o:spid="_x0000_s1028" style="position:absolute;width:65375;height:87295" coordsize="65375,872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">
                  <v:group id="Group 55" o:spid="_x0000_s1029" style="position:absolute;width:65375;height:87295" coordsize="65375,8729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">
                    <v:group id="Group 9" o:spid="_x0000_s1030" style="position:absolute;width:26504;height:85826" coordorigin=",-617" coordsize="26506,858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&#13;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8" o:spid="_x0000_s1031" type="#_x0000_t32" style="position:absolute;left:13525;top:76581;width:0;height:41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" strokecolor="black [3200]" strokeweight=".5pt">
                        <v:stroke endarrow="block" joinstyle="miter"/>
                      </v:shape>
                      <v:shape id="Straight Arrow Connector 8" o:spid="_x0000_s1032" type="#_x0000_t32" style="position:absolute;left:13620;top:71323;width:0;height:41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" strokecolor="black [3200]" strokeweight=".5pt">
                        <v:stroke endarrow="block" joinstyle="miter"/>
                      </v:shape>
                      <v:shape id="Straight Arrow Connector 8" o:spid="_x0000_s1033" type="#_x0000_t32" style="position:absolute;left:13620;top:64008;width:0;height:41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" strokecolor="black [3200]" strokeweight=".5pt">
                        <v:stroke endarrow="block" joinstyle="miter"/>
                      </v:shape>
                      <v:shape id="Straight Arrow Connector 8" o:spid="_x0000_s1034" type="#_x0000_t32" style="position:absolute;left:13525;top:57435;width:0;height:4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" strokecolor="black [3200]" strokeweight=".5pt">
                        <v:stroke endarrow="block" joinstyle="miter"/>
                      </v:shape>
                      <v:shape id="Straight Arrow Connector 8" o:spid="_x0000_s1035" type="#_x0000_t32" style="position:absolute;left:13525;top:50292;width:0;height:41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" strokecolor="black [3200]" strokeweight=".5pt">
                        <v:stroke endarrow="block" joinstyle="miter"/>
                      </v:shape>
                      <v:shape id="Straight Arrow Connector 8" o:spid="_x0000_s1036" type="#_x0000_t32" style="position:absolute;left:13446;top:45034;width:0;height:41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" strokecolor="black [3200]" strokeweight=".5pt">
                        <v:stroke endarrow="block" joinstyle="miter"/>
                      </v:shape>
                      <v:shape id="Straight Arrow Connector 8" o:spid="_x0000_s1037" type="#_x0000_t32" style="position:absolute;left:13430;top:38184;width:0;height:4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" strokecolor="black [3200]" strokeweight=".5pt">
                        <v:stroke endarrow="block" joinstyle="miter"/>
                      </v:shape>
                      <v:shape id="Straight Arrow Connector 8" o:spid="_x0000_s1038" type="#_x0000_t32" style="position:absolute;left:13430;top:32385;width:0;height:41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" strokecolor="black [3200]" strokeweight=".5pt">
                        <v:stroke endarrow="block" joinstyle="miter"/>
                      </v:shape>
                      <v:shape id="Straight Arrow Connector 8" o:spid="_x0000_s1039" type="#_x0000_t32" style="position:absolute;left:13430;top:27146;width:0;height:4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" strokecolor="black [3200]" strokeweight=".5pt">
                        <v:stroke endarrow="block" joinstyle="miter"/>
                      </v:shape>
                      <v:shape id="Straight Arrow Connector 8" o:spid="_x0000_s1040" type="#_x0000_t32" style="position:absolute;left:13525;top:21240;width:0;height:4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" strokecolor="black [3200]" strokeweight=".5pt">
                        <v:stroke endarrow="block" joinstyle="miter"/>
                      </v:shape>
                      <v:shape id="Straight Arrow Connector 8" o:spid="_x0000_s1041" type="#_x0000_t32" style="position:absolute;left:13525;top:13620;width:0;height:4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" strokecolor="black [3200]" strokeweight=".5pt">
                        <v:stroke endarrow="block" joinstyle="miter"/>
                      </v:shape>
                      <v:shape id="Straight Arrow Connector 8" o:spid="_x0000_s1042" type="#_x0000_t32" style="position:absolute;left:13525;top:8001;width:0;height:41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" strokecolor="black [3200]" strokeweight=".5pt">
                        <v:stroke endarrow="block" joinstyle="miter"/>
                      </v:shape>
                      <v:shape id="Straight Arrow Connector 8" o:spid="_x0000_s1043" type="#_x0000_t32" style="position:absolute;left:13620;top:1823;width:0;height:4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" strokecolor="black [3200]" strokeweight=".5pt">
                        <v:stroke endarrow="block" joinstyle="miter"/>
                      </v:shape>
                      <v:shapetype id="_x0000_t116" coordsize="21600,21600" o:spt="116" path="m3475,qx,10800,3475,21600l18125,21600qx21600,10800,18125,xe">
                        <v:stroke joinstyle="miter"/>
                        <v:path gradientshapeok="t" o:connecttype="rect" textboxrect="1018,3163,20582,18437"/>
                      </v:shapetype>
                      <v:shape id="Flowchart: Terminator 2" o:spid="_x0000_s1044" type="#_x0000_t116" style="position:absolute;left:8763;top:-617;width:9067;height:39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" fillcolor="white [3201]" strokecolor="black [3200]" strokeweight="1pt">
                        <v:textbox>
                          <w:txbxContent>
                            <w:p w14:paraId="7DCAF951" w14:textId="5456235E" w:rsidR="004F53D9" w:rsidRPr="004F53D9" w:rsidRDefault="00F54339" w:rsidP="004F53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tart</w:t>
                              </w:r>
                            </w:p>
                          </w:txbxContent>
                        </v:textbox>
                      </v:shape>
                      <v:shapetype id="_x0000_t7" coordsize="21600,21600" o:spt="7" adj="5400" path="m@0,l,21600@1,21600,21600,xe">
                        <v:stroke joinstyle="miter"/>
                        <v:formulas>
                          <v:f eqn="val #0"/>
                          <v:f eqn="sum width 0 #0"/>
                          <v:f eqn="prod #0 1 2"/>
                          <v:f eqn="sum width 0 @2"/>
                          <v:f eqn="mid #0 width"/>
                          <v:f eqn="mid @1 0"/>
                          <v:f eqn="prod height width #0"/>
                          <v:f eqn="prod @6 1 2"/>
                          <v:f eqn="sum height 0 @7"/>
                          <v:f eqn="prod width 1 2"/>
                          <v:f eqn="sum #0 0 @9"/>
                          <v:f eqn="if @10 @8 0"/>
                          <v:f eqn="if @10 @7 height"/>
                        </v:formulas>
                        <v:path gradientshapeok="t" o:connecttype="custom" o:connectlocs="@4,0;10800,@11;@3,10800;@5,21600;10800,@12;@2,10800" textboxrect="1800,1800,19800,19800;8100,8100,13500,13500;10800,10800,10800,10800"/>
                        <v:handles>
                          <v:h position="#0,topLeft" xrange="0,21600"/>
                        </v:handles>
                      </v:shapetype>
                      <v:shape id="Parallelogram 4" o:spid="_x0000_s1045" type="#_x0000_t7" style="position:absolute;left:1976;top:5938;width:23169;height:381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" adj="888" fillcolor="white [3201]" strokecolor="black [3200]" strokeweight="1pt">
                        <v:textbox>
                          <w:txbxContent>
                            <w:p w14:paraId="4B87CE25" w14:textId="1A3A193F" w:rsidR="004F53D9" w:rsidRPr="004F53D9" w:rsidRDefault="004F53D9" w:rsidP="004F53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4F53D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Input: </w:t>
                              </w:r>
                              <w:r w:rsidR="00F54339"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ir Pollution Data</w:t>
                              </w:r>
                            </w:p>
                          </w:txbxContent>
                        </v:textbox>
                      </v:shape>
                      <v:rect id="Rectangle 5" o:spid="_x0000_s1046" style="position:absolute;left:4857;top:54673;width:17084;height:473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" fillcolor="white [3201]" strokecolor="black [3200]" strokeweight="1pt">
                        <v:textbox>
                          <w:txbxContent>
                            <w:p w14:paraId="7712DFD5" w14:textId="5A4BAA43" w:rsidR="00124283" w:rsidRDefault="00F54339" w:rsidP="00124283">
                              <w:pPr>
                                <w:jc w:val="center"/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erform forecasting adjustments</w:t>
                              </w:r>
                            </w:p>
                          </w:txbxContent>
                        </v:textbox>
                      </v:rect>
                      <v:rect id="Rectangle 5" o:spid="_x0000_s1047" style="position:absolute;left:2952;top:49149;width:21717;height:310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" fillcolor="white [3201]" strokecolor="black [3200]" strokeweight="1pt">
                        <v:textbox>
                          <w:txbxContent>
                            <w:p w14:paraId="13FE5285" w14:textId="096FA191" w:rsidR="00124283" w:rsidRDefault="00F54339" w:rsidP="00124283">
                              <w:pPr>
                                <w:jc w:val="center"/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alculating initial forecasting</w:t>
                              </w:r>
                            </w:p>
                          </w:txbxContent>
                        </v:textbox>
                      </v:rect>
                      <v:rect id="Rectangle 5" o:spid="_x0000_s1048" style="position:absolute;top:42299;width:26506;height:45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" fillcolor="white [3201]" strokecolor="black [3200]" strokeweight="1pt">
                        <v:textbox>
                          <w:txbxContent>
                            <w:p w14:paraId="680E3DFE" w14:textId="39A219CA" w:rsidR="00124283" w:rsidRDefault="00F54339" w:rsidP="00124283">
                              <w:pPr>
                                <w:jc w:val="center"/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Create a </w:t>
                              </w:r>
                              <w:r w:rsidR="0040270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</w:t>
                              </w: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rkov transition probability matrix</w:t>
                              </w:r>
                            </w:p>
                          </w:txbxContent>
                        </v:textbox>
                      </v:rect>
                      <v:rect id="Rectangle 5" o:spid="_x0000_s1049" style="position:absolute;left:3048;top:36480;width:20320;height:342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" fillcolor="white [3201]" strokecolor="black [3200]" strokeweight="1pt">
                        <v:textbox>
                          <w:txbxContent>
                            <w:p w14:paraId="0209E867" w14:textId="23EA6D82" w:rsidR="00124283" w:rsidRDefault="00F54339" w:rsidP="00124283">
                              <w:pPr>
                                <w:jc w:val="center"/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etermine FLR and FLRG</w:t>
                              </w:r>
                            </w:p>
                          </w:txbxContent>
                        </v:textbox>
                      </v:rect>
                      <v:rect id="Rectangle 5" o:spid="_x0000_s1050" style="position:absolute;left:566;top:17811;width:25204;height:511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" fillcolor="white [3201]" strokecolor="black [3200]" strokeweight="1pt">
                        <v:textbox>
                          <w:txbxContent>
                            <w:p w14:paraId="08282B4E" w14:textId="321040FB" w:rsidR="004F53D9" w:rsidRPr="004F53D9" w:rsidRDefault="00F54339" w:rsidP="004F53D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pplication</w:t>
                              </w:r>
                              <w:r w:rsidR="00D27AA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of CLARA to determine medoid and cluster data</w:t>
                              </w:r>
                            </w:p>
                          </w:txbxContent>
                        </v:textbox>
                      </v:rect>
                      <v:rect id="Rectangle 5" o:spid="_x0000_s1051" style="position:absolute;left:6858;top:31337;width:13715;height:261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" fillcolor="white [3201]" strokecolor="black [3200]" strokeweight="1pt">
                        <v:textbox>
                          <w:txbxContent>
                            <w:p w14:paraId="44FD11D3" w14:textId="342B0D17" w:rsidR="00124283" w:rsidRDefault="00F54339" w:rsidP="00124283">
                              <w:pPr>
                                <w:jc w:val="center"/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uzzification</w:t>
                              </w:r>
                            </w:p>
                          </w:txbxContent>
                        </v:textbox>
                      </v:rect>
                      <v:rect id="Rectangle 5" o:spid="_x0000_s1052" style="position:absolute;left:1143;top:25431;width:24003;height:33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" fillcolor="white [3201]" strokecolor="black [3200]" strokeweight="1pt">
                        <v:textbox>
                          <w:txbxContent>
                            <w:p w14:paraId="4D633F9D" w14:textId="1D0C2766" w:rsidR="00124283" w:rsidRDefault="00F54339" w:rsidP="00124283">
                              <w:pPr>
                                <w:jc w:val="center"/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Determining the fuzzy set </w:t>
                              </w: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</m:oMath>
                            </w:p>
                          </w:txbxContent>
                        </v:textbox>
                      </v:rect>
                      <v:rect id="Rectangle 5" o:spid="_x0000_s1053" style="position:absolute;left:3143;top:12331;width:20320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" fillcolor="white [3201]" strokecolor="black [3200]" strokeweight="1pt">
                        <v:textbox>
                          <w:txbxContent>
                            <w:p w14:paraId="7F5409A2" w14:textId="720F2E25" w:rsidR="009315F0" w:rsidRPr="009315F0" w:rsidRDefault="00F54339" w:rsidP="009315F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escriptive analysis of data</w:t>
                              </w:r>
                            </w:p>
                          </w:txbxContent>
                        </v:textbox>
                      </v:rect>
                      <v:rect id="Rectangle 5" o:spid="_x0000_s1054" style="position:absolute;left:5351;top:75696;width:15785;height:303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" fillcolor="white [3201]" strokecolor="black [3200]" strokeweight="1pt">
                        <v:textbox>
                          <w:txbxContent>
                            <w:p w14:paraId="6F9EA85E" w14:textId="614198C1" w:rsidR="00124283" w:rsidRDefault="00F54339" w:rsidP="00124283">
                              <w:pPr>
                                <w:jc w:val="center"/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onclusion</w:t>
                              </w:r>
                            </w:p>
                          </w:txbxContent>
                        </v:textbox>
                      </v:rect>
                      <v:rect id="Rectangle 5" o:spid="_x0000_s1055" style="position:absolute;left:3969;top:68184;width:19398;height:507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" fillcolor="white [3201]" strokecolor="black [3200]" strokeweight="1pt">
                        <v:textbox>
                          <w:txbxContent>
                            <w:p w14:paraId="73581308" w14:textId="535AD88F" w:rsidR="00124283" w:rsidRDefault="00F54339" w:rsidP="00124283">
                              <w:pPr>
                                <w:jc w:val="center"/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alculating the accuracy of forecasting results</w:t>
                              </w:r>
                            </w:p>
                          </w:txbxContent>
                        </v:textbox>
                      </v:rect>
                      <v:rect id="Rectangle 5" o:spid="_x0000_s1056" style="position:absolute;left:5048;top:61531;width:17084;height:4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" fillcolor="white [3201]" strokecolor="black [3200]" strokeweight="1pt">
                        <v:textbox>
                          <w:txbxContent>
                            <w:p w14:paraId="3E368B29" w14:textId="3EFBBEED" w:rsidR="00124283" w:rsidRDefault="00F54339" w:rsidP="00124283">
                              <w:pPr>
                                <w:jc w:val="center"/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alculating final forecasting</w:t>
                              </w:r>
                            </w:p>
                          </w:txbxContent>
                        </v:textbox>
                      </v:rect>
                      <v:shape id="Flowchart: Terminator 2" o:spid="_x0000_s1057" type="#_x0000_t116" style="position:absolute;left:8001;top:81248;width:10744;height:396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" fillcolor="white [3201]" strokecolor="black [3200]" strokeweight="1pt">
                        <v:textbox>
                          <w:txbxContent>
                            <w:p w14:paraId="5830AE70" w14:textId="204C083B" w:rsidR="00124283" w:rsidRPr="004F53D9" w:rsidRDefault="00F54339" w:rsidP="0012428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inish</w:t>
                              </w:r>
                            </w:p>
                          </w:txbxContent>
                        </v:textbox>
                      </v:shape>
                    </v:group>
                    <v:group id="Group 15" o:spid="_x0000_s1058" style="position:absolute;left:34351;top:617;width:31024;height:86678" coordsize="31023,8668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">
                      <v:shape id="Straight Arrow Connector 8" o:spid="_x0000_s1059" type="#_x0000_t32" style="position:absolute;left:13716;top:69596;width:0;height:41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" strokecolor="black [3200]" strokeweight=".5pt">
                        <v:stroke endarrow="block" joinstyle="miter"/>
                      </v:shape>
                      <v:shape id="Straight Arrow Connector 8" o:spid="_x0000_s1060" type="#_x0000_t32" style="position:absolute;left:13716;top:53678;width:0;height:4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" strokecolor="black [3200]" strokeweight=".5pt">
                        <v:stroke endarrow="block" joinstyle="miter"/>
                      </v:shape>
                      <v:shape id="Straight Arrow Connector 8" o:spid="_x0000_s1061" type="#_x0000_t32" style="position:absolute;left:13716;top:46242;width:0;height:4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" strokecolor="black [3200]" strokeweight=".5pt">
                        <v:stroke endarrow="block" joinstyle="miter"/>
                      </v:shape>
                      <v:shape id="Straight Arrow Connector 8" o:spid="_x0000_s1062" type="#_x0000_t32" style="position:absolute;left:13716;top:34721;width:0;height:41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" strokecolor="black [3200]" strokeweight=".5pt">
                        <v:stroke endarrow="block" joinstyle="miter"/>
                      </v:shape>
                      <v:shape id="Straight Arrow Connector 8" o:spid="_x0000_s1063" type="#_x0000_t32" style="position:absolute;left:13716;top:27601;width:0;height:4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" strokecolor="black [3200]" strokeweight=".5pt">
                        <v:stroke endarrow="block" joinstyle="miter"/>
                      </v:shape>
                      <v:rect id="Rectangle 5" o:spid="_x0000_s1064" style="position:absolute;left:1100;top:23029;width:25375;height:647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" fillcolor="white [3201]" strokecolor="black [3200]" strokeweight="1pt">
                        <v:textbox>
                          <w:txbxContent>
                            <w:p w14:paraId="491AC776" w14:textId="3E5AB44B" w:rsidR="00B149E6" w:rsidRPr="00B149E6" w:rsidRDefault="00D27AAA" w:rsidP="00B149E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27AA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Calculating the distance between non-medoids and medoids, adjacent objects will form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</w:t>
                              </w:r>
                              <w:r w:rsidRPr="00D27AA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cluster.</w:t>
                              </w:r>
                            </w:p>
                          </w:txbxContent>
                        </v:textbox>
                      </v:rect>
                      <v:shape id="Straight Arrow Connector 8" o:spid="_x0000_s1065" type="#_x0000_t32" style="position:absolute;left:13716;top:18656;width:0;height:41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" strokecolor="black [3200]" strokeweight=".5pt">
                        <v:stroke endarrow="block" joinstyle="miter"/>
                      </v:shape>
                      <v:shape id="Straight Arrow Connector 8" o:spid="_x0000_s1066" type="#_x0000_t32" style="position:absolute;left:13716;top:11345;width:0;height:4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" strokecolor="black [3200]" strokeweight=".5pt">
                        <v:stroke endarrow="block" joinstyle="miter"/>
                      </v:shape>
                      <v:shape id="Straight Arrow Connector 8" o:spid="_x0000_s1067" type="#_x0000_t32" style="position:absolute;left:13716;top:4233;width:0;height:4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" strokecolor="black [3200]" strokeweight=".5pt">
                        <v:stroke endarrow="block" joinstyle="miter"/>
                      </v:shape>
                      <v:rect id="Rectangle 5" o:spid="_x0000_s1068" style="position:absolute;left:4824;top:31918;width:17812;height:456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" fillcolor="white [3201]" strokecolor="black [3200]" strokeweight="1pt">
                        <v:textbox>
                          <w:txbxContent>
                            <w:p w14:paraId="3728E0DC" w14:textId="0EB05C95" w:rsidR="00B149E6" w:rsidRDefault="00D27AAA" w:rsidP="00B149E6">
                              <w:pPr>
                                <w:jc w:val="center"/>
                              </w:pPr>
                              <w:r w:rsidRPr="00D27AA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alculating the total distance obtained</w:t>
                              </w:r>
                            </w:p>
                          </w:txbxContent>
                        </v:textbox>
                      </v:rect>
                      <v:rect id="Rectangle 5" o:spid="_x0000_s1069" style="position:absolute;left:130;top:8381;width:27301;height:476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" fillcolor="white [3201]" strokecolor="black [3200]" strokeweight="1pt">
                        <v:textbox>
                          <w:txbxContent>
                            <w:p w14:paraId="518517F6" w14:textId="664C77EB" w:rsidR="009315F0" w:rsidRPr="009315F0" w:rsidRDefault="00F54339" w:rsidP="009315F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etermining the number of clusters and selecting samples into data subsets</w:t>
                              </w:r>
                            </w:p>
                          </w:txbxContent>
                        </v:textbox>
                      </v:rect>
                      <v:shape id="Flowchart: Terminator 2" o:spid="_x0000_s1070" type="#_x0000_t116" style="position:absolute;width:27432;height:619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" fillcolor="white [3201]" strokecolor="black [3200]" strokeweight="1pt">
                        <v:textbox>
                          <w:txbxContent>
                            <w:p w14:paraId="15CF0D15" w14:textId="0691F727" w:rsidR="00124283" w:rsidRPr="004F53D9" w:rsidRDefault="00F54339" w:rsidP="00124283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54339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pplication of CLARA to determine medoid and cluster data</w:t>
                              </w:r>
                            </w:p>
                          </w:txbxContent>
                        </v:textbox>
                      </v:shape>
                      <v:rect id="Rectangle 5" o:spid="_x0000_s1071" style="position:absolute;left:4487;top:15494;width:18440;height:487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" fillcolor="white [3201]" strokecolor="black [3200]" strokeweight="1pt">
                        <v:textbox>
                          <w:txbxContent>
                            <w:p w14:paraId="0F3E0F13" w14:textId="7C3D9653" w:rsidR="009315F0" w:rsidRPr="00B149E6" w:rsidRDefault="00D27AAA" w:rsidP="00B149E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27AA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Determine the medoid as the number of clusters</w:t>
                              </w:r>
                            </w:p>
                          </w:txbxContent>
                        </v:textbox>
                      </v:rect>
                      <v:rect id="Rectangle 5" o:spid="_x0000_s1072" style="position:absolute;left:1754;top:50462;width:23669;height:485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" fillcolor="white [3201]" strokecolor="black [3200]" strokeweight="1pt">
                        <v:textbox>
                          <w:txbxContent>
                            <w:p w14:paraId="2760CC76" w14:textId="0D507592" w:rsidR="0049332E" w:rsidRPr="0049332E" w:rsidRDefault="00D27AAA" w:rsidP="0049332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27AA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laces objects based on the closest distance to the new medoid.</w:t>
                              </w:r>
                            </w:p>
                          </w:txbxContent>
                        </v:textbox>
                      </v:rect>
                      <v:rect id="Rectangle 5" o:spid="_x0000_s1073" style="position:absolute;left:399;top:38835;width:27984;height:868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" fillcolor="white [3201]" strokecolor="black [3200]" strokeweight="1pt">
                        <v:textbox>
                          <w:txbxContent>
                            <w:p w14:paraId="705A169B" w14:textId="4976CF1F" w:rsidR="0049332E" w:rsidRPr="0049332E" w:rsidRDefault="00D27AAA" w:rsidP="0049332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27AA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electing a new medoid, calculate the distance of the object to the new medoid. If the distance is smaller, then the new medoid replaces the initial medoid.</w:t>
                              </w:r>
                            </w:p>
                          </w:txbxContent>
                        </v:textbox>
                      </v:rect>
                      <v:shapetype id="_x0000_t4" coordsize="21600,21600" o:spt="4" path="m10800,l,10800,10800,21600,21600,10800xe">
                        <v:stroke joinstyle="miter"/>
                        <v:path gradientshapeok="t" o:connecttype="rect" textboxrect="5400,5400,16200,16200"/>
                      </v:shapetype>
                      <v:shape id="Diamond 7" o:spid="_x0000_s1074" type="#_x0000_t4" style="position:absolute;left:4847;top:57848;width:17811;height:1343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" fillcolor="white [3201]" strokecolor="black [3200]" strokeweight="1pt">
                        <v:textbox>
                          <w:txbxContent>
                            <w:p w14:paraId="223402E5" w14:textId="0CD4273D" w:rsidR="0049332E" w:rsidRPr="0049332E" w:rsidRDefault="00D27AAA" w:rsidP="00424AE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27AA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Itera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?</w:t>
                              </w:r>
                            </w:p>
                          </w:txbxContent>
                        </v:textbox>
                      </v:shape>
                      <v:shape id="Flowchart: Terminator 2" o:spid="_x0000_s1075" type="#_x0000_t116" style="position:absolute;left:7958;top:82719;width:10859;height:396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" fillcolor="white [3201]" strokecolor="black [3200]" strokeweight="1pt">
                        <v:textbox>
                          <w:txbxContent>
                            <w:p w14:paraId="71442C7F" w14:textId="18152EFA" w:rsidR="000823B9" w:rsidRPr="004F53D9" w:rsidRDefault="000823B9" w:rsidP="000823B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Return</w:t>
                              </w:r>
                            </w:p>
                          </w:txbxContent>
                        </v:textbox>
                      </v:shape>
                      <v:shape id="Straight Arrow Connector 8" o:spid="_x0000_s1076" type="#_x0000_t32" style="position:absolute;left:13716;top:78824;width:0;height:41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" strokecolor="black [3200]" strokeweight=".5pt">
                        <v:stroke endarrow="block" joinstyle="miter"/>
                      </v:shape>
                      <v:rect id="Rectangle 5" o:spid="_x0000_s1077" style="position:absolute;left:1100;top:73914;width:25984;height:693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" fillcolor="white [3201]" strokecolor="black [3200]" strokeweight="1pt">
                        <v:textbox>
                          <w:txbxContent>
                            <w:p w14:paraId="73A5888F" w14:textId="11BFDE52" w:rsidR="0049332E" w:rsidRPr="0049332E" w:rsidRDefault="00D27AAA" w:rsidP="0049332E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D27AA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alculate the distance of each object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49332E" w:rsidRPr="0049332E">
                                <w:rPr>
                                  <w:rFonts w:ascii="Cambria Math" w:hAnsi="Cambria Math" w:cs="Cambria Math"/>
                                  <w:sz w:val="24"/>
                                  <w:szCs w:val="24"/>
                                </w:rPr>
                                <w:t>𝑛</w:t>
                              </w:r>
                              <w:r w:rsidR="0049332E" w:rsidRPr="0049332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D27AA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to the medoid, close distances will form a cluster.</w:t>
                              </w:r>
                            </w:p>
                          </w:txbxContent>
                        </v:textbox>
                      </v:rect>
                      <v:rect id="Rectangle 10" o:spid="_x0000_s1078" style="position:absolute;left:5588;top:70273;width:6858;height:342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" filled="f" stroked="f">
                        <v:textbox>
                          <w:txbxContent>
                            <w:p w14:paraId="068F109D" w14:textId="15CDCA52" w:rsidR="009E3806" w:rsidRPr="009E3806" w:rsidRDefault="00D27AAA" w:rsidP="009E380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No</w:t>
                              </w:r>
                            </w:p>
                          </w:txbxContent>
                        </v:textbox>
                      </v:rect>
                      <v:rect id="Rectangle 10" o:spid="_x0000_s1079" style="position:absolute;left:22860;top:61129;width:6858;height:342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" filled="f" stroked="f">
                        <v:textbox>
                          <w:txbxContent>
                            <w:p w14:paraId="6C655537" w14:textId="0B3F91D2" w:rsidR="009E3806" w:rsidRPr="009E3806" w:rsidRDefault="009E3806" w:rsidP="009E380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Y</w:t>
                              </w:r>
                              <w:r w:rsidR="00D27AAA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es</w:t>
                              </w:r>
                            </w:p>
                          </w:txbxContent>
                        </v:textbox>
                      </v:rect>
                      <v:shape id="Straight Arrow Connector 12" o:spid="_x0000_s1080" type="#_x0000_t32" style="position:absolute;left:22902;top:64431;width:7848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" strokecolor="black [3200]" strokeweight=".5pt">
                        <v:stroke endarrow="block" joinstyle="miter"/>
                      </v:shape>
                      <v:line id="Straight Connector 13" o:spid="_x0000_s1081" style="position:absolute;flip:y;visibility:visible;mso-wrap-style:square" from="30934,43434" to="31023,6446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" strokecolor="black [3200]" strokeweight=".5pt">
                        <v:stroke joinstyle="miter"/>
                      </v:line>
                      <v:shape id="Straight Arrow Connector 14" o:spid="_x0000_s1082" type="#_x0000_t32" style="position:absolute;left:28384;top:43349;width:2639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" strokecolor="black [3200]" strokeweight=".5pt">
                        <v:stroke endarrow="block" joinstyle="miter"/>
                      </v:shape>
                    </v:group>
                    <v:shape id="Straight Arrow Connector 53" o:spid="_x0000_s1083" type="#_x0000_t32" style="position:absolute;left:28914;top:3356;width:546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" strokecolor="black [3200]" strokeweight="1pt">
                      <v:stroke endarrow="block" joinstyle="miter"/>
                    </v:shape>
                    <v:line id="Straight Connector 54" o:spid="_x0000_s1084" style="position:absolute;visibility:visible;mso-wrap-style:square" from="28914,3336" to="28914,2093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" strokecolor="black [3200]" strokeweight="1pt">
                      <v:stroke joinstyle="miter"/>
                    </v:line>
                  </v:group>
                  <v:line id="Straight Connector 52" o:spid="_x0000_s1085" style="position:absolute;visibility:visible;mso-wrap-style:square" from="25774,20916" to="28904,2091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" strokecolor="black [3200]" strokeweight="1pt">
                    <v:stroke joinstyle="miter"/>
                  </v:line>
                </v:group>
                <v:line id="Straight Connector 56" o:spid="_x0000_s1086" style="position:absolute;flip:x y;visibility:visible;mso-wrap-style:square" from="28863,22263" to="29498,8525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" strokecolor="black [3200]" strokeweight="1pt">
                  <v:stroke joinstyle="miter"/>
                </v:line>
                <v:shape id="Straight Arrow Connector 58" o:spid="_x0000_s1087" type="#_x0000_t32" style="position:absolute;left:26063;top:22230;width:2794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" strokecolor="black [3200]" strokeweight="1pt">
                  <v:stroke endarrow="block" joinstyle="miter"/>
                </v:shape>
              </v:group>
            </w:pict>
          </mc:Fallback>
        </mc:AlternateContent>
      </w:r>
    </w:p>
    <w:p w14:paraId="057D892B" w14:textId="1BE8DF92" w:rsidR="0052235A" w:rsidRPr="0052235A" w:rsidRDefault="0052235A" w:rsidP="0052235A"/>
    <w:p w14:paraId="7EB401AE" w14:textId="69CFE83B" w:rsidR="0052235A" w:rsidRDefault="0052235A" w:rsidP="0052235A"/>
    <w:p w14:paraId="6318B0ED" w14:textId="120C5AA8" w:rsidR="0052235A" w:rsidRPr="0052235A" w:rsidRDefault="0052235A" w:rsidP="0052235A">
      <w:pPr>
        <w:tabs>
          <w:tab w:val="left" w:pos="3360"/>
        </w:tabs>
      </w:pPr>
      <w:r>
        <w:tab/>
      </w:r>
    </w:p>
    <w:sectPr w:rsidR="0052235A" w:rsidRPr="005223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3D9"/>
    <w:rsid w:val="000702F0"/>
    <w:rsid w:val="000823B9"/>
    <w:rsid w:val="001009D7"/>
    <w:rsid w:val="00124283"/>
    <w:rsid w:val="001F5C45"/>
    <w:rsid w:val="00244017"/>
    <w:rsid w:val="00261850"/>
    <w:rsid w:val="003E06A9"/>
    <w:rsid w:val="0040270E"/>
    <w:rsid w:val="004075FD"/>
    <w:rsid w:val="00424AE5"/>
    <w:rsid w:val="0049332E"/>
    <w:rsid w:val="004F53D9"/>
    <w:rsid w:val="0052235A"/>
    <w:rsid w:val="005E1A95"/>
    <w:rsid w:val="00626D1C"/>
    <w:rsid w:val="0068452D"/>
    <w:rsid w:val="0070210F"/>
    <w:rsid w:val="009315F0"/>
    <w:rsid w:val="009E3806"/>
    <w:rsid w:val="00B149E6"/>
    <w:rsid w:val="00B51B3D"/>
    <w:rsid w:val="00B57970"/>
    <w:rsid w:val="00D27AAA"/>
    <w:rsid w:val="00EC05E7"/>
    <w:rsid w:val="00F53E96"/>
    <w:rsid w:val="00F54339"/>
    <w:rsid w:val="00FB2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52606"/>
  <w15:chartTrackingRefBased/>
  <w15:docId w15:val="{099A87D5-D5EB-46D7-A79F-FF87B0D16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C48111-9EAF-4D85-92D2-44E1ED1F5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az As Sikib</dc:creator>
  <cp:keywords/>
  <dc:description/>
  <cp:lastModifiedBy>Nurtiti Sunusi</cp:lastModifiedBy>
  <cp:revision>2</cp:revision>
  <cp:lastPrinted>2025-02-18T13:16:00Z</cp:lastPrinted>
  <dcterms:created xsi:type="dcterms:W3CDTF">2025-02-18T13:17:00Z</dcterms:created>
  <dcterms:modified xsi:type="dcterms:W3CDTF">2025-02-18T13:17:00Z</dcterms:modified>
</cp:coreProperties>
</file>